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0"/>
          <w:numId w:val="0"/>
        </w:numPr>
        <w:spacing w:line="480" w:lineRule="auto"/>
        <w:ind w:firstLine="420" w:firstLineChars="2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Definitions of Key Outcomes:</w:t>
      </w:r>
    </w:p>
    <w:p>
      <w:pPr>
        <w:widowControl/>
        <w:numPr>
          <w:ilvl w:val="0"/>
          <w:numId w:val="0"/>
        </w:numPr>
        <w:spacing w:line="480" w:lineRule="auto"/>
        <w:ind w:firstLine="420" w:firstLineChars="2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ll-cause mortality: The data primarily include the 90-day mortality rate. However, in the study by Molina et al. (2021), follow-up was limited to 28 days after the cessation of antibiotic treatment. Due to inconsistencies in the duration of antibiotic treatment between the two groups, only all-cause mortality data were available for analysis.</w:t>
      </w:r>
    </w:p>
    <w:p>
      <w:pPr>
        <w:widowControl/>
        <w:numPr>
          <w:ilvl w:val="0"/>
          <w:numId w:val="0"/>
        </w:numPr>
        <w:spacing w:line="480" w:lineRule="auto"/>
        <w:ind w:firstLine="420" w:firstLineChars="2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Relapsed bacteremia: Defined as the recurrence of bacteremia caused by the same bacterial strain, occurring from the time of randomization until the end of the follow-up period.  </w:t>
      </w:r>
    </w:p>
    <w:p>
      <w:pPr>
        <w:widowControl/>
        <w:numPr>
          <w:ilvl w:val="0"/>
          <w:numId w:val="0"/>
        </w:numPr>
        <w:spacing w:line="480" w:lineRule="auto"/>
        <w:ind w:firstLine="420" w:firstLineChars="2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Emergence of resistance: Defined as the development of resistance by the pathogenic bacteria to the antibiotics under investigation at any point during the study.  </w:t>
      </w:r>
    </w:p>
    <w:p>
      <w:pPr>
        <w:widowControl/>
        <w:numPr>
          <w:ilvl w:val="0"/>
          <w:numId w:val="0"/>
        </w:numPr>
        <w:spacing w:line="480" w:lineRule="auto"/>
        <w:ind w:firstLine="420" w:firstLineChars="2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Suppurative complication: Defined as a localized purulent complication that was not present at the onset of the infection.  </w:t>
      </w:r>
    </w:p>
    <w:p>
      <w:pPr>
        <w:widowControl/>
        <w:numPr>
          <w:ilvl w:val="0"/>
          <w:numId w:val="0"/>
        </w:numPr>
        <w:spacing w:line="480" w:lineRule="auto"/>
        <w:ind w:firstLine="420" w:firstLineChars="20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KI: Defined as an increase in serum creatinine (SCr) of ≥0.3 mg/dL (≥26.5μmol/L) within 48 hours; or an increase in serum creatinine to ≥1.5 times the baseline level, known or presumed to have occurred within the past 7 days; or a urine output of &lt;0.5 mL/kg/h for 6 hours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lZTk2ZTgwODBhOTVlYmJiNzdiNjY2MGFjZWViYmQifQ=="/>
    <w:docVar w:name="KSO_WPS_MARK_KEY" w:val="78b9da94-29b4-45d3-8696-89a0a05e2555"/>
  </w:docVars>
  <w:rsids>
    <w:rsidRoot w:val="00000000"/>
    <w:rsid w:val="25165FBC"/>
    <w:rsid w:val="2D64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902</Characters>
  <Lines>0</Lines>
  <Paragraphs>0</Paragraphs>
  <TotalTime>4</TotalTime>
  <ScaleCrop>false</ScaleCrop>
  <LinksUpToDate>false</LinksUpToDate>
  <CharactersWithSpaces>107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6T05:24:00Z</dcterms:created>
  <dc:creator>15522</dc:creator>
  <cp:lastModifiedBy>Noah＇s ark</cp:lastModifiedBy>
  <dcterms:modified xsi:type="dcterms:W3CDTF">2025-03-16T05:4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98E6FED49594EF282AAA746557B6E52</vt:lpwstr>
  </property>
</Properties>
</file>